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CA2" w:rsidRPr="00600CA2" w:rsidRDefault="00082549" w:rsidP="00600CA2">
      <w:pPr>
        <w:pStyle w:val="Caption"/>
        <w:keepNext/>
      </w:pPr>
      <w:r>
        <w:t xml:space="preserve">Additional </w:t>
      </w:r>
      <w:r w:rsidRPr="00082549">
        <w:t>file</w:t>
      </w:r>
      <w:r w:rsidR="00D118B0" w:rsidRPr="00600CA2">
        <w:t xml:space="preserve"> </w:t>
      </w:r>
      <w:bookmarkStart w:id="0" w:name="_GoBack"/>
      <w:r w:rsidR="00B74F95">
        <w:t>4</w:t>
      </w:r>
      <w:bookmarkEnd w:id="0"/>
      <w:r w:rsidR="00600CA2" w:rsidRPr="00600CA2">
        <w:t xml:space="preserve"> Participant women who had given birth in the last six months: summary of characteristics</w:t>
      </w:r>
    </w:p>
    <w:tbl>
      <w:tblPr>
        <w:tblStyle w:val="TableGrid5"/>
        <w:tblW w:w="13408" w:type="dxa"/>
        <w:jc w:val="center"/>
        <w:tblInd w:w="-11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886"/>
        <w:gridCol w:w="886"/>
        <w:gridCol w:w="886"/>
        <w:gridCol w:w="886"/>
        <w:gridCol w:w="1247"/>
        <w:gridCol w:w="1247"/>
        <w:gridCol w:w="1474"/>
        <w:gridCol w:w="1474"/>
        <w:gridCol w:w="1474"/>
        <w:gridCol w:w="1474"/>
        <w:gridCol w:w="1474"/>
      </w:tblGrid>
      <w:tr w:rsidR="00460B03" w:rsidRPr="003873B3" w:rsidTr="00385FC6">
        <w:trPr>
          <w:trHeight w:val="806"/>
          <w:tblHeader/>
          <w:jc w:val="center"/>
        </w:trPr>
        <w:tc>
          <w:tcPr>
            <w:tcW w:w="886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Woman</w:t>
            </w:r>
          </w:p>
        </w:tc>
        <w:tc>
          <w:tcPr>
            <w:tcW w:w="886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State</w:t>
            </w:r>
          </w:p>
        </w:tc>
        <w:tc>
          <w:tcPr>
            <w:tcW w:w="886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PHC</w:t>
            </w:r>
          </w:p>
        </w:tc>
        <w:tc>
          <w:tcPr>
            <w:tcW w:w="886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Age</w:t>
            </w:r>
          </w:p>
        </w:tc>
        <w:tc>
          <w:tcPr>
            <w:tcW w:w="1247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Number of pregnancies</w:t>
            </w:r>
          </w:p>
        </w:tc>
        <w:tc>
          <w:tcPr>
            <w:tcW w:w="1247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Number of children</w:t>
            </w:r>
          </w:p>
        </w:tc>
        <w:tc>
          <w:tcPr>
            <w:tcW w:w="1474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Where planned to give birth</w:t>
            </w:r>
          </w:p>
        </w:tc>
        <w:tc>
          <w:tcPr>
            <w:tcW w:w="1474" w:type="dxa"/>
            <w:shd w:val="clear" w:color="auto" w:fill="548DD4" w:themeFill="text2" w:themeFillTint="99"/>
            <w:vAlign w:val="center"/>
          </w:tcPr>
          <w:p w:rsidR="00460B03" w:rsidRPr="003873B3" w:rsidRDefault="00460B03" w:rsidP="00E66ACA">
            <w:pPr>
              <w:jc w:val="center"/>
              <w:rPr>
                <w:b/>
                <w:sz w:val="20"/>
              </w:rPr>
            </w:pPr>
            <w:r w:rsidRPr="003873B3">
              <w:rPr>
                <w:b/>
                <w:sz w:val="20"/>
              </w:rPr>
              <w:t>Where gave birth</w:t>
            </w:r>
          </w:p>
        </w:tc>
        <w:tc>
          <w:tcPr>
            <w:tcW w:w="1474" w:type="dxa"/>
            <w:shd w:val="clear" w:color="auto" w:fill="548DD4" w:themeFill="text2" w:themeFillTint="99"/>
            <w:vAlign w:val="center"/>
          </w:tcPr>
          <w:p w:rsidR="00460B03" w:rsidRDefault="00634DC5" w:rsidP="00634DC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ho</w:t>
            </w:r>
            <w:r w:rsidR="00460B03">
              <w:rPr>
                <w:b/>
                <w:sz w:val="20"/>
              </w:rPr>
              <w:t xml:space="preserve"> assisted</w:t>
            </w:r>
            <w:r w:rsidR="00EB1FE9">
              <w:rPr>
                <w:b/>
                <w:sz w:val="20"/>
              </w:rPr>
              <w:t xml:space="preserve"> during labour</w:t>
            </w:r>
          </w:p>
        </w:tc>
        <w:tc>
          <w:tcPr>
            <w:tcW w:w="1474" w:type="dxa"/>
            <w:shd w:val="clear" w:color="auto" w:fill="548DD4" w:themeFill="text2" w:themeFillTint="99"/>
            <w:vAlign w:val="center"/>
          </w:tcPr>
          <w:p w:rsidR="00460B03" w:rsidRPr="003873B3" w:rsidRDefault="00460B03" w:rsidP="001C768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ow got to clinic</w:t>
            </w:r>
            <w:r w:rsidR="007367A6">
              <w:rPr>
                <w:b/>
                <w:sz w:val="20"/>
              </w:rPr>
              <w:t>*</w:t>
            </w:r>
          </w:p>
        </w:tc>
        <w:tc>
          <w:tcPr>
            <w:tcW w:w="1474" w:type="dxa"/>
            <w:shd w:val="clear" w:color="auto" w:fill="548DD4" w:themeFill="text2" w:themeFillTint="99"/>
            <w:vAlign w:val="center"/>
          </w:tcPr>
          <w:p w:rsidR="00460B03" w:rsidRDefault="00460B03" w:rsidP="006672D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ow long it took</w:t>
            </w:r>
            <w:r w:rsidR="007367A6">
              <w:rPr>
                <w:b/>
                <w:sz w:val="20"/>
              </w:rPr>
              <w:t>*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1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8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/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1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1WC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use is close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1WC4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spital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1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9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9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eighbou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2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6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 hou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2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8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634DC5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 hou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2WC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2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2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3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Docto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 hou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3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Docto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3WC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Docto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Less than 1 hou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3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6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3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Enugu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1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ot long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1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ot long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1WC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6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6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a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ot fa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lastRenderedPageBreak/>
              <w:t>Ka1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TBA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1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6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TBA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2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 (left by vehicle)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2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Female staff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2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TBA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2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on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2WH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3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9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Vehi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 minute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3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3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3WH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3WH4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ano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7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on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1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1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1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1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2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8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B739C2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a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2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A159EA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Motorcycl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2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lastRenderedPageBreak/>
              <w:t>Kw2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3WC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A159EA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3WC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spital</w:t>
            </w:r>
          </w:p>
        </w:tc>
        <w:tc>
          <w:tcPr>
            <w:tcW w:w="1474" w:type="dxa"/>
            <w:vAlign w:val="center"/>
          </w:tcPr>
          <w:p w:rsidR="00460B03" w:rsidRPr="00DD1E87" w:rsidRDefault="00A159EA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3WC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27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A159EA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1C768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Walked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5 minutes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3WH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460B03" w:rsidRPr="003873B3" w:rsidTr="00385FC6">
        <w:trPr>
          <w:trHeight w:val="340"/>
          <w:jc w:val="center"/>
        </w:trPr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3WH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Kwara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886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0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3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Clinic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E66ACA">
            <w:pPr>
              <w:jc w:val="center"/>
              <w:rPr>
                <w:sz w:val="20"/>
              </w:rPr>
            </w:pPr>
            <w:r w:rsidRPr="00DD1E87">
              <w:rPr>
                <w:sz w:val="20"/>
              </w:rPr>
              <w:t>Home</w:t>
            </w:r>
          </w:p>
        </w:tc>
        <w:tc>
          <w:tcPr>
            <w:tcW w:w="1474" w:type="dxa"/>
            <w:vAlign w:val="center"/>
          </w:tcPr>
          <w:p w:rsidR="00460B03" w:rsidRDefault="00EB1FE9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460B0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474" w:type="dxa"/>
            <w:vAlign w:val="center"/>
          </w:tcPr>
          <w:p w:rsidR="00460B03" w:rsidRPr="00DD1E87" w:rsidRDefault="00460B03" w:rsidP="006672D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</w:tbl>
    <w:p w:rsidR="00DA0242" w:rsidRPr="00D118B0" w:rsidRDefault="007367A6" w:rsidP="00DA0242">
      <w:pPr>
        <w:pStyle w:val="Caption"/>
        <w:keepNext/>
        <w:rPr>
          <w:b w:val="0"/>
        </w:rPr>
      </w:pPr>
      <w:r>
        <w:rPr>
          <w:b w:val="0"/>
          <w:sz w:val="20"/>
        </w:rPr>
        <w:t xml:space="preserve">NOTE: *This was recorded where brought up in interview but was not systematically gathered for each participant. </w:t>
      </w:r>
      <w:r w:rsidR="00D118B0" w:rsidRPr="00D118B0">
        <w:rPr>
          <w:b w:val="0"/>
          <w:sz w:val="20"/>
        </w:rPr>
        <w:t>TBA</w:t>
      </w:r>
      <w:r w:rsidR="00D118B0">
        <w:rPr>
          <w:b w:val="0"/>
          <w:sz w:val="20"/>
        </w:rPr>
        <w:t>=Traditional Birth Attendant</w:t>
      </w:r>
    </w:p>
    <w:sectPr w:rsidR="00DA0242" w:rsidRPr="00D118B0" w:rsidSect="00385F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F60363"/>
    <w:rsid w:val="000012EF"/>
    <w:rsid w:val="00011D87"/>
    <w:rsid w:val="0005298C"/>
    <w:rsid w:val="00082549"/>
    <w:rsid w:val="000A6554"/>
    <w:rsid w:val="00162A52"/>
    <w:rsid w:val="001C7687"/>
    <w:rsid w:val="0020724F"/>
    <w:rsid w:val="002C2B45"/>
    <w:rsid w:val="003042C3"/>
    <w:rsid w:val="00385FC6"/>
    <w:rsid w:val="003936D4"/>
    <w:rsid w:val="003C372B"/>
    <w:rsid w:val="00456CFC"/>
    <w:rsid w:val="0046083C"/>
    <w:rsid w:val="00460B03"/>
    <w:rsid w:val="004A153F"/>
    <w:rsid w:val="004B28B4"/>
    <w:rsid w:val="00547483"/>
    <w:rsid w:val="005711B7"/>
    <w:rsid w:val="005B5D2E"/>
    <w:rsid w:val="005C2DD2"/>
    <w:rsid w:val="00600CA2"/>
    <w:rsid w:val="006167F3"/>
    <w:rsid w:val="00634DC5"/>
    <w:rsid w:val="006672D7"/>
    <w:rsid w:val="00674A22"/>
    <w:rsid w:val="00693561"/>
    <w:rsid w:val="006F464F"/>
    <w:rsid w:val="006F5084"/>
    <w:rsid w:val="0073083B"/>
    <w:rsid w:val="00733426"/>
    <w:rsid w:val="007367A6"/>
    <w:rsid w:val="00845D16"/>
    <w:rsid w:val="00901C55"/>
    <w:rsid w:val="00902041"/>
    <w:rsid w:val="009A0EB2"/>
    <w:rsid w:val="009B007E"/>
    <w:rsid w:val="00A1127D"/>
    <w:rsid w:val="00A159EA"/>
    <w:rsid w:val="00A27F67"/>
    <w:rsid w:val="00A303B4"/>
    <w:rsid w:val="00A97CCD"/>
    <w:rsid w:val="00AC14D3"/>
    <w:rsid w:val="00B739C2"/>
    <w:rsid w:val="00B74F95"/>
    <w:rsid w:val="00D10C45"/>
    <w:rsid w:val="00D118B0"/>
    <w:rsid w:val="00D23C18"/>
    <w:rsid w:val="00D72A7D"/>
    <w:rsid w:val="00DA0242"/>
    <w:rsid w:val="00DA4B65"/>
    <w:rsid w:val="00DD06F3"/>
    <w:rsid w:val="00DD1E87"/>
    <w:rsid w:val="00E2235E"/>
    <w:rsid w:val="00E3628C"/>
    <w:rsid w:val="00E66ACA"/>
    <w:rsid w:val="00EB1FE9"/>
    <w:rsid w:val="00F142B7"/>
    <w:rsid w:val="00F60363"/>
    <w:rsid w:val="00FE6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363"/>
    <w:pPr>
      <w:autoSpaceDE w:val="0"/>
      <w:autoSpaceDN w:val="0"/>
      <w:adjustRightInd w:val="0"/>
      <w:jc w:val="both"/>
    </w:pPr>
    <w:rPr>
      <w:rFonts w:asciiTheme="majorHAnsi" w:hAnsiTheme="majorHAns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F603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603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00CA2"/>
    <w:pPr>
      <w:spacing w:line="240" w:lineRule="auto"/>
    </w:pPr>
    <w:rPr>
      <w:b/>
      <w:bCs/>
      <w:szCs w:val="18"/>
    </w:rPr>
  </w:style>
  <w:style w:type="table" w:customStyle="1" w:styleId="TableGrid11">
    <w:name w:val="Table Grid11"/>
    <w:basedOn w:val="TableNormal"/>
    <w:next w:val="TableGrid"/>
    <w:uiPriority w:val="59"/>
    <w:rsid w:val="00600C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00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CA2"/>
    <w:rPr>
      <w:rFonts w:asciiTheme="majorHAnsi" w:hAnsiTheme="majorHAns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00C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A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3628C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02041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46083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Ind w:w="0" w:type="dxa"/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table" w:customStyle="1" w:styleId="TableGrid12">
    <w:name w:val="Table Grid12"/>
    <w:basedOn w:val="TableNormal"/>
    <w:next w:val="TableGrid"/>
    <w:uiPriority w:val="59"/>
    <w:rsid w:val="00DA0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363"/>
    <w:pPr>
      <w:autoSpaceDE w:val="0"/>
      <w:autoSpaceDN w:val="0"/>
      <w:adjustRightInd w:val="0"/>
      <w:jc w:val="both"/>
    </w:pPr>
    <w:rPr>
      <w:rFonts w:asciiTheme="majorHAnsi" w:hAnsiTheme="majorHAns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F60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0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0CA2"/>
    <w:pPr>
      <w:spacing w:line="240" w:lineRule="auto"/>
    </w:pPr>
    <w:rPr>
      <w:b/>
      <w:bCs/>
      <w:szCs w:val="18"/>
    </w:rPr>
  </w:style>
  <w:style w:type="table" w:customStyle="1" w:styleId="TableGrid11">
    <w:name w:val="Table Grid11"/>
    <w:basedOn w:val="TableNormal"/>
    <w:next w:val="TableGrid"/>
    <w:uiPriority w:val="59"/>
    <w:rsid w:val="00600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00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CA2"/>
    <w:rPr>
      <w:rFonts w:asciiTheme="majorHAnsi" w:hAnsiTheme="majorHAns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00C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A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3628C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2041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46083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table" w:customStyle="1" w:styleId="TableGrid12">
    <w:name w:val="Table Grid12"/>
    <w:basedOn w:val="TableNormal"/>
    <w:next w:val="TableGrid"/>
    <w:uiPriority w:val="59"/>
    <w:rsid w:val="00DA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ley, Josephine</dc:creator>
  <cp:lastModifiedBy>adayap</cp:lastModifiedBy>
  <cp:revision>5</cp:revision>
  <dcterms:created xsi:type="dcterms:W3CDTF">2016-05-23T22:32:00Z</dcterms:created>
  <dcterms:modified xsi:type="dcterms:W3CDTF">2016-08-13T02:52:00Z</dcterms:modified>
</cp:coreProperties>
</file>